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66E91" w14:textId="6A00E3F1" w:rsidR="009D3607" w:rsidRDefault="009D3607">
      <w:pPr>
        <w:jc w:val="left"/>
      </w:pPr>
    </w:p>
    <w:tbl>
      <w:tblPr>
        <w:tblW w:w="87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"/>
        <w:gridCol w:w="498"/>
        <w:gridCol w:w="7037"/>
        <w:gridCol w:w="1220"/>
      </w:tblGrid>
      <w:tr w:rsidR="00572177" w14:paraId="3F1D2BA5" w14:textId="77777777" w:rsidTr="0044052C">
        <w:trPr>
          <w:trHeight w:val="160"/>
        </w:trPr>
        <w:tc>
          <w:tcPr>
            <w:tcW w:w="7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2757" w14:textId="23567E90" w:rsidR="00572177" w:rsidRDefault="0057217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 primer (</w:t>
            </w:r>
            <w:r w:rsidR="00DB3889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 xml:space="preserve">for </w:t>
            </w:r>
            <w:r w:rsidR="003B491B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 xml:space="preserve">the </w:t>
            </w: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I7 index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F378" w14:textId="77777777" w:rsidR="00572177" w:rsidRDefault="0057217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</w:tr>
      <w:tr w:rsidR="009D3607" w14:paraId="17B9D9C7" w14:textId="77777777" w:rsidTr="0044052C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025B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4CAD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1AE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3F639" w14:textId="2D679E65" w:rsidR="009D3607" w:rsidRDefault="003B491B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Final concentration (nmol</w:t>
            </w:r>
            <w:r w:rsidR="009D3607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/L)</w:t>
            </w:r>
          </w:p>
        </w:tc>
      </w:tr>
      <w:tr w:rsidR="009D3607" w14:paraId="3230E59D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45E7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7E2E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8731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ACATGT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436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ACCC22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77C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BD0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83CD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GTGCAC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0E6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C96C14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8E0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F15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7D4D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ATCACA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DAB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5610FC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BBC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4B3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F491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GCTGTG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47FA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9DD0C5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A8C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4795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8D53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ACGCGGGGT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66F8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1AD794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393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0EB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2CE1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TCGACCAAT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032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332866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2AD0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BDC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460E6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TGTGTCAC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16B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F1FF06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B1D6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8ED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F40B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CACACTGTG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1171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0B3CDE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5C7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DC5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0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A5AF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CTACAGTTGT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6DC0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AFA035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530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4446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1B59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AGGTCAACA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6049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C834D4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2AB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E5C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DBBF9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CGAT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F27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5C1E7D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4DA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9D4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09E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GTAGC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CBE0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3665A3D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9EF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64A0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F85F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AACATTTGT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FC9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41C487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0BC2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6CB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BF2A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GTGGCCAA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6C72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4CC810F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3BE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B12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74D7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ACAGCA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2FE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AED2E02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10B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EF8E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9261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GTGATG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72A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C4C0B9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B9F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741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AE3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ACACTG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14C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7B21BD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E47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9B0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F1D4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GTGTCA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1D0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88FA20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2C47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26B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1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2A66E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CTGTGTG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A346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818563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89C9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C652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2A07B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TCACACA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5173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C7ECDA1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25C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877C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77072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GACATG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A1F3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FA06B2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377F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672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C30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AGTGCA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F88C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2DFE18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9E0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F4E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DA6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GACTACA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23EB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D8EB74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C259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6C5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3944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AGTCGTG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B76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C62DC0F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79E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76B3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E8F4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GTGTGTCA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DDFE3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76986C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1081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14C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A3EF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ACACACTG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BD8D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D54676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DE0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723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70A3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TTGTTCACG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BE7B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AA81A4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A86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EE1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673F9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ACGTGA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BD0D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21F2D2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502F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8A2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2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04D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TCAGTGTG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B4E14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FCF592C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33D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B6E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19DB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TGACACA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C14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A24407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E1A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9701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6446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GAAGTTGTT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93B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3EAE2DC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505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D291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7795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ATGACCAAC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697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E73098B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DF4D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39D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ACC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AGGGGGACA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E16F2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7F7B432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0C3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50F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6D3F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CTACAAATTG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1EF5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F2BBD5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C8F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8DA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75BE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TGTATCACC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EE2B4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D16E76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F4B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0F1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C43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AGCGGTT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241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A28C65B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8805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366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25B7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ACACGTA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E5C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D4231ED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E5A5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87C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DFA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GTGTACG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C54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BC8208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11C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0364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3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0780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ATCGGTTGT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A4E3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4607C7B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48E8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C561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842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ATACCCCAT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5616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F1AC96B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698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462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FA979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GAAATGTTTG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54AFE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164CF3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CAD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549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98DE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ATGTCCACAC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65418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AAC613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818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B8DA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29D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ACTGATG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1DF9D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E947FF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A4EA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7A8A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7FDD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TGTCAGCACA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0FB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AE996E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D999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B246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73BC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TTCACCTATG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D7D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78DD6C1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E9AB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624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2B09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CAGTTGAT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F208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F3E0EC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664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4AC8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7EC0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ACGTGTAC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5F13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D1DC071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CEF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EDE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5'K34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7CEF2" w14:textId="77777777" w:rsidR="009D3607" w:rsidRDefault="009D3607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  <w:t>CAAGCAGAAGACGGCATACGAGAT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GTACACGT</w:t>
            </w:r>
            <w:r>
              <w:rPr>
                <w:rFonts w:ascii="Courier" w:eastAsia="ＭＳ Ｐゴシック" w:hAnsi="Courier" w:cs="Times New Roman"/>
                <w:color w:val="0092D1"/>
                <w:sz w:val="14"/>
                <w:szCs w:val="14"/>
              </w:rPr>
              <w:t>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B08C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E394A" w14:paraId="365631E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CA7B0" w14:textId="77777777" w:rsidR="007E394A" w:rsidRDefault="007E394A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9CF7F" w14:textId="77777777" w:rsidR="007E394A" w:rsidRDefault="007E394A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A1CB2" w14:textId="77777777" w:rsidR="007E394A" w:rsidRDefault="007E394A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B9F2D" w14:textId="77777777" w:rsidR="007E394A" w:rsidRDefault="007E394A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</w:tr>
      <w:tr w:rsidR="007E394A" w14:paraId="6CCB9EF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5395F" w14:textId="77777777" w:rsidR="007E394A" w:rsidRDefault="007E394A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6ABCE" w14:textId="77777777" w:rsidR="007E394A" w:rsidRDefault="007E394A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9E3D1" w14:textId="77777777" w:rsidR="007E394A" w:rsidRDefault="007E394A">
            <w:pPr>
              <w:rPr>
                <w:rFonts w:ascii="Courier" w:eastAsia="ＭＳ Ｐゴシック" w:hAnsi="Courier" w:cs="Times New Roman"/>
                <w:color w:val="0C8D3E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58491" w14:textId="77777777" w:rsidR="007E394A" w:rsidRDefault="007E394A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</w:tr>
      <w:tr w:rsidR="009D3607" w14:paraId="3D85D6C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5AE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F27A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4CC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FB4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</w:tr>
      <w:tr w:rsidR="0044052C" w14:paraId="3ADB65D8" w14:textId="77777777" w:rsidTr="0044052C">
        <w:trPr>
          <w:trHeight w:val="1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2E1E" w14:textId="616FB6DE" w:rsidR="0044052C" w:rsidRDefault="0044052C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 primer (</w:t>
            </w:r>
            <w:r w:rsidR="00DB3889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 xml:space="preserve">for </w:t>
            </w:r>
            <w:r w:rsidR="003B491B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 xml:space="preserve">the </w:t>
            </w: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I5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D0811" w14:textId="77777777" w:rsidR="0044052C" w:rsidRDefault="0044052C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</w:tr>
      <w:tr w:rsidR="009D3607" w14:paraId="616D3AF4" w14:textId="77777777" w:rsidTr="0044052C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D80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4B3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822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E234E" w14:textId="1826108D" w:rsidR="009D3607" w:rsidRDefault="003B491B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Final concentration (nmol</w:t>
            </w:r>
            <w:bookmarkStart w:id="0" w:name="_GoBack"/>
            <w:bookmarkEnd w:id="0"/>
            <w:r w:rsidR="009D3607"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/L)</w:t>
            </w:r>
          </w:p>
        </w:tc>
      </w:tr>
      <w:tr w:rsidR="009D3607" w14:paraId="0BCCA66F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97C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9D4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A8A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GTCAC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CBC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603B92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9A8E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1385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A26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GACTGT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1E46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3D6581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EB6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EA1C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CEFF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GTGTGA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CA9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55070B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B55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808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9908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ACACAGT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B2C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AE1670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07405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BA5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D2D64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GTCAGTGT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4A9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A2D8EF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987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D38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570E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ACTGACA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0B2F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9C0AB2C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2AE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373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BA6F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AGTGTC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12A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9CD939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7F4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1E9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3F20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GACACT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984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2F16C7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D43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F8B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0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1BB5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ATGTGTC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D46E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68BB77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9EF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669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2717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TGCACACT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94F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788498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B43B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2001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BA02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GCACATGT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C82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6C3E1D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96CD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B2A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F60C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ATGTGCA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056E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0C969E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BFF3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184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1478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CGTAGT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18E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486731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92C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415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D7BC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GTACGA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306D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351B77D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A9E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8CB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207E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ACTGTGTG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D527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2655E0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ED7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B74E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1B8EF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GTCACACA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086F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C9AB3A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3A1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747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5584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ACACGAC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AA0D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A00BDBF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DC1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4B8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E6C90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GTGTAGT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B252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52190C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069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2C7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1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79CD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TGTGTCACA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7BC8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3E223E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1C6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B5E7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A430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ACACTGTG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937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0426AF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8243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4C6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2AB0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AATGTTTCAC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68A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0D8A39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A54C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373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1451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GGCAAACGTT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516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7B8375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EDC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9148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4BD8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TGTAACAGG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7E46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D36AD5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04B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26B0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BC83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CCAATTTTCC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BB7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8B4C94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429B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F04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CC67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TACAGTC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8CD0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B00876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67B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A60F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396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CGTGACT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BFD8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36A3C0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59C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EC9F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A635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ATGTGCAC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01B0B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B28CFE2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B9E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9E6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32C1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GTGCACATGT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05AE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693668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EB9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D00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2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AA1D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GGGCACATT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EC4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12C577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0A03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EB5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6927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CCGGGTCA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D821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BE6E9C2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0BC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5B1A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43DD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AGTGTCAC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6574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0C9A706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906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23A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7BC8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GACACTGT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97B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455A2E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D63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E72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66DE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TGTGTGAAT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0AFE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5996B7C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DEE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1B768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DDCE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CAAAGGC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1D8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FF215DF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55F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412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F74C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GTACAC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3EEE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48767DC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DFE0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8241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91BA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CGTGT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C3A5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7468C49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42C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CC2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503C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GGTTAA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D3B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2BD6E13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0BBF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C3D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379F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AGTTCCAATG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695CA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FDD6016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4CD4E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513A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3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0A91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TGTACCACGCG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4427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40970B07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169D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C711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09C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CAGTTTGCGC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ADEC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10633C8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F2A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F7B61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378B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CGGACGGTTAA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9A5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1CEC32A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D454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11B9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FE61C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CGTAAACTT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B9C6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7FEE877A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ECBB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9C26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2BF5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TTAAATTTGA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1AC9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7F4B2D4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5A3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E1D7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4DF6D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CATGTCAAAGG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4F22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252A706B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D42EF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DB57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5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C275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TACACAGTCG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FFDB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6BC818F5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77603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3352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AFA6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CGTGTGACTAC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4B7F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309AD78E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2565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6C0F0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7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8ABB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GAGGTGTGCAAA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B1614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9D3607" w14:paraId="546C7E70" w14:textId="77777777" w:rsidTr="0044052C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37B4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1DB6A" w14:textId="77777777" w:rsidR="009D3607" w:rsidRDefault="009D3607">
            <w:pP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3'H54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6858" w14:textId="77777777" w:rsidR="009D3607" w:rsidRDefault="009D3607">
            <w:pP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</w:pPr>
            <w:r>
              <w:rPr>
                <w:rFonts w:ascii="Courier" w:eastAsia="ＭＳ Ｐゴシック" w:hAnsi="Courier" w:cs="Times New Roman"/>
                <w:color w:val="8EA335"/>
                <w:sz w:val="14"/>
                <w:szCs w:val="14"/>
              </w:rPr>
              <w:t>AATGATACGGCGACCACCGAGATCTACAC</w:t>
            </w:r>
            <w:r>
              <w:rPr>
                <w:rFonts w:ascii="Courier" w:eastAsia="ＭＳ Ｐゴシック" w:hAnsi="Courier" w:cs="Times New Roman"/>
                <w:color w:val="000000"/>
                <w:sz w:val="14"/>
                <w:szCs w:val="14"/>
              </w:rPr>
              <w:t>ATCAAACAGGTT</w:t>
            </w:r>
            <w:r>
              <w:rPr>
                <w:rFonts w:ascii="Courier" w:eastAsia="ＭＳ Ｐゴシック" w:hAnsi="Courier" w:cs="Times New Roman"/>
                <w:color w:val="82B0C2"/>
                <w:sz w:val="14"/>
                <w:szCs w:val="14"/>
              </w:rPr>
              <w:t>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D4F5" w14:textId="77777777" w:rsidR="009D3607" w:rsidRDefault="009D3607">
            <w:pPr>
              <w:jc w:val="center"/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</w:pPr>
            <w:r>
              <w:rPr>
                <w:rFonts w:ascii="Helvetica" w:eastAsia="ＭＳ Ｐゴシック" w:hAnsi="Helvetica" w:cs="Times New Roman"/>
                <w:color w:val="000000"/>
                <w:sz w:val="14"/>
                <w:szCs w:val="14"/>
              </w:rPr>
              <w:t>100</w:t>
            </w:r>
          </w:p>
        </w:tc>
      </w:tr>
    </w:tbl>
    <w:p w14:paraId="613B7ACF" w14:textId="77777777" w:rsidR="00E76A88" w:rsidRDefault="00E76A88" w:rsidP="009D3607"/>
    <w:p w14:paraId="794A3BB5" w14:textId="77777777" w:rsidR="0044052C" w:rsidRDefault="0044052C" w:rsidP="009D3607"/>
    <w:sectPr w:rsidR="0044052C" w:rsidSect="00E76A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607"/>
    <w:rsid w:val="00033E2C"/>
    <w:rsid w:val="003B491B"/>
    <w:rsid w:val="003F2B6E"/>
    <w:rsid w:val="00402899"/>
    <w:rsid w:val="0044052C"/>
    <w:rsid w:val="00482D72"/>
    <w:rsid w:val="00572177"/>
    <w:rsid w:val="005F74F4"/>
    <w:rsid w:val="00697B72"/>
    <w:rsid w:val="007E394A"/>
    <w:rsid w:val="0091772A"/>
    <w:rsid w:val="0096618F"/>
    <w:rsid w:val="009D3607"/>
    <w:rsid w:val="00BA2210"/>
    <w:rsid w:val="00C02B81"/>
    <w:rsid w:val="00CD21EC"/>
    <w:rsid w:val="00DB3889"/>
    <w:rsid w:val="00E76A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B3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257</Words>
  <Characters>7169</Characters>
  <Application>Microsoft Macintosh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原 弘一</dc:creator>
  <cp:keywords/>
  <dc:description/>
  <cp:lastModifiedBy>萩原 弘一</cp:lastModifiedBy>
  <cp:revision>14</cp:revision>
  <dcterms:created xsi:type="dcterms:W3CDTF">2016-06-26T06:59:00Z</dcterms:created>
  <dcterms:modified xsi:type="dcterms:W3CDTF">2016-11-02T12:06:00Z</dcterms:modified>
</cp:coreProperties>
</file>